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529" w:rsidRDefault="004C1529"/>
    <w:tbl>
      <w:tblPr>
        <w:tblW w:w="6840" w:type="dxa"/>
        <w:tblInd w:w="108" w:type="dxa"/>
        <w:tblLook w:val="04A0" w:firstRow="1" w:lastRow="0" w:firstColumn="1" w:lastColumn="0" w:noHBand="0" w:noVBand="1"/>
      </w:tblPr>
      <w:tblGrid>
        <w:gridCol w:w="2700"/>
        <w:gridCol w:w="4140"/>
      </w:tblGrid>
      <w:tr w:rsidR="005C7B0E" w:rsidRPr="0075743C" w:rsidTr="00DD3184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quired Immuno-deficiency syndrom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C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enatal car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W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munity Health Worker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M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abetes Mellitu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rolled nurs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S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IV, AIDS, STI, TB 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H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usehold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uman Immunodeficiency Viru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P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ypertension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CH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ther and Child Health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CD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-communicable disease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GO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-governmental organisation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HI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tional Health Insuranc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PD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utpatients Department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L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utreach Team Leader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imary Health Car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fessional nurse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 Africa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Infection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B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BPHCO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ard based PHC Outreach team</w:t>
            </w:r>
          </w:p>
        </w:tc>
      </w:tr>
      <w:tr w:rsidR="005C7B0E" w:rsidRPr="0075743C" w:rsidTr="00DD3184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HO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B0E" w:rsidRPr="00DD3184" w:rsidRDefault="005C7B0E" w:rsidP="00DD31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3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orld Health Organisation</w:t>
            </w:r>
          </w:p>
        </w:tc>
      </w:tr>
    </w:tbl>
    <w:p w:rsidR="005C7B0E" w:rsidRDefault="005C7B0E">
      <w:bookmarkStart w:id="0" w:name="_GoBack"/>
      <w:bookmarkEnd w:id="0"/>
    </w:p>
    <w:sectPr w:rsidR="005C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0E"/>
    <w:rsid w:val="004C1529"/>
    <w:rsid w:val="005C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D97532"/>
  <w15:chartTrackingRefBased/>
  <w15:docId w15:val="{474721B7-B07A-4756-9551-07BEDCF92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B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S Thomas</dc:creator>
  <cp:keywords/>
  <dc:description/>
  <cp:lastModifiedBy>Prof. LS Thomas</cp:lastModifiedBy>
  <cp:revision>1</cp:revision>
  <dcterms:created xsi:type="dcterms:W3CDTF">2021-01-13T07:28:00Z</dcterms:created>
  <dcterms:modified xsi:type="dcterms:W3CDTF">2021-01-13T07:29:00Z</dcterms:modified>
</cp:coreProperties>
</file>